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FAC30" w14:textId="7DD2CA48" w:rsidR="00807E42" w:rsidRPr="002633F3" w:rsidRDefault="00021E45">
      <w:pPr>
        <w:rPr>
          <w:rFonts w:ascii="Arial" w:hAnsi="Arial" w:cs="Arial"/>
        </w:rPr>
      </w:pPr>
      <w:r w:rsidRPr="002633F3">
        <w:rPr>
          <w:rFonts w:ascii="Arial" w:eastAsia="Times New Roman" w:hAnsi="Arial" w:cs="Arial"/>
          <w:b/>
          <w:bCs/>
          <w:color w:val="000000"/>
        </w:rPr>
        <w:t>S</w:t>
      </w:r>
      <w:r w:rsidR="00EE4EC8">
        <w:rPr>
          <w:rFonts w:ascii="Arial" w:eastAsia="Times New Roman" w:hAnsi="Arial" w:cs="Arial"/>
          <w:b/>
          <w:bCs/>
          <w:color w:val="000000"/>
        </w:rPr>
        <w:t>3</w:t>
      </w:r>
      <w:r w:rsidRPr="002633F3">
        <w:rPr>
          <w:rFonts w:ascii="Arial" w:eastAsia="Times New Roman" w:hAnsi="Arial" w:cs="Arial"/>
          <w:b/>
          <w:bCs/>
          <w:color w:val="000000"/>
        </w:rPr>
        <w:t>.</w:t>
      </w:r>
      <w:r w:rsidR="00CB6309" w:rsidRPr="002633F3">
        <w:rPr>
          <w:rFonts w:ascii="Arial" w:eastAsia="Times New Roman" w:hAnsi="Arial" w:cs="Arial"/>
          <w:b/>
          <w:bCs/>
          <w:color w:val="000000"/>
        </w:rPr>
        <w:tab/>
        <w:t xml:space="preserve"> </w:t>
      </w:r>
      <w:r w:rsidRPr="002633F3">
        <w:rPr>
          <w:rFonts w:ascii="Arial" w:eastAsia="Times New Roman" w:hAnsi="Arial" w:cs="Arial"/>
          <w:b/>
          <w:bCs/>
          <w:color w:val="000000"/>
        </w:rPr>
        <w:t>Sources of ASFs consumed by children in the last 7 days</w:t>
      </w:r>
    </w:p>
    <w:tbl>
      <w:tblPr>
        <w:tblW w:w="124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58"/>
        <w:gridCol w:w="935"/>
        <w:gridCol w:w="935"/>
        <w:gridCol w:w="935"/>
        <w:gridCol w:w="935"/>
        <w:gridCol w:w="935"/>
        <w:gridCol w:w="936"/>
        <w:gridCol w:w="935"/>
        <w:gridCol w:w="935"/>
        <w:gridCol w:w="935"/>
        <w:gridCol w:w="935"/>
        <w:gridCol w:w="935"/>
        <w:gridCol w:w="936"/>
      </w:tblGrid>
      <w:tr w:rsidR="00021E45" w:rsidRPr="002633F3" w14:paraId="77C72EDF" w14:textId="77777777" w:rsidTr="00021E45">
        <w:trPr>
          <w:trHeight w:val="290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0D3B" w14:textId="77777777" w:rsidR="00021E45" w:rsidRPr="002633F3" w:rsidRDefault="00021E45" w:rsidP="00B933A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7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8DB7" w14:textId="77777777" w:rsidR="00021E45" w:rsidRPr="002633F3" w:rsidRDefault="00021E45" w:rsidP="00B93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633F3">
              <w:rPr>
                <w:rFonts w:ascii="Arial" w:eastAsia="Times New Roman" w:hAnsi="Arial" w:cs="Arial"/>
                <w:b/>
                <w:bCs/>
                <w:color w:val="000000"/>
              </w:rPr>
              <w:t>Purchase</w:t>
            </w:r>
          </w:p>
        </w:tc>
        <w:tc>
          <w:tcPr>
            <w:tcW w:w="37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73EE" w14:textId="77777777" w:rsidR="00021E45" w:rsidRPr="002633F3" w:rsidRDefault="00021E45" w:rsidP="00B93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633F3">
              <w:rPr>
                <w:rFonts w:ascii="Arial" w:eastAsia="Times New Roman" w:hAnsi="Arial" w:cs="Arial"/>
                <w:b/>
                <w:bCs/>
                <w:color w:val="000000"/>
              </w:rPr>
              <w:t>Own Production</w:t>
            </w:r>
          </w:p>
        </w:tc>
        <w:tc>
          <w:tcPr>
            <w:tcW w:w="37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521F" w14:textId="77777777" w:rsidR="00021E45" w:rsidRPr="002633F3" w:rsidRDefault="00021E45" w:rsidP="00B93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633F3">
              <w:rPr>
                <w:rFonts w:ascii="Arial" w:eastAsia="Times New Roman" w:hAnsi="Arial" w:cs="Arial"/>
                <w:b/>
                <w:bCs/>
                <w:color w:val="000000"/>
              </w:rPr>
              <w:t>Gift</w:t>
            </w:r>
          </w:p>
        </w:tc>
      </w:tr>
      <w:tr w:rsidR="00021E45" w:rsidRPr="002633F3" w14:paraId="2915808A" w14:textId="77777777" w:rsidTr="00021E45">
        <w:trPr>
          <w:trHeight w:val="290"/>
        </w:trPr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2962" w14:textId="77777777" w:rsidR="00021E45" w:rsidRPr="002633F3" w:rsidRDefault="00021E45" w:rsidP="00B93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5E8E" w14:textId="77777777" w:rsidR="00021E45" w:rsidRPr="002633F3" w:rsidRDefault="00021E45" w:rsidP="00B93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633F3">
              <w:rPr>
                <w:rFonts w:ascii="Arial" w:eastAsia="Times New Roman" w:hAnsi="Arial" w:cs="Arial"/>
                <w:b/>
                <w:bCs/>
                <w:color w:val="000000"/>
              </w:rPr>
              <w:t>Baseline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5224" w14:textId="77777777" w:rsidR="00021E45" w:rsidRPr="002633F3" w:rsidRDefault="00021E45" w:rsidP="00B93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633F3">
              <w:rPr>
                <w:rFonts w:ascii="Arial" w:eastAsia="Times New Roman" w:hAnsi="Arial" w:cs="Arial"/>
                <w:b/>
                <w:bCs/>
                <w:color w:val="000000"/>
              </w:rPr>
              <w:t>Endline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FFC7" w14:textId="77777777" w:rsidR="00021E45" w:rsidRPr="002633F3" w:rsidRDefault="00021E45" w:rsidP="00B93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633F3">
              <w:rPr>
                <w:rFonts w:ascii="Arial" w:eastAsia="Times New Roman" w:hAnsi="Arial" w:cs="Arial"/>
                <w:b/>
                <w:bCs/>
                <w:color w:val="000000"/>
              </w:rPr>
              <w:t>Baseline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40D2" w14:textId="77777777" w:rsidR="00021E45" w:rsidRPr="002633F3" w:rsidRDefault="00021E45" w:rsidP="00B93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633F3">
              <w:rPr>
                <w:rFonts w:ascii="Arial" w:eastAsia="Times New Roman" w:hAnsi="Arial" w:cs="Arial"/>
                <w:b/>
                <w:bCs/>
                <w:color w:val="000000"/>
              </w:rPr>
              <w:t>Endline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95BA" w14:textId="77777777" w:rsidR="00021E45" w:rsidRPr="002633F3" w:rsidRDefault="00021E45" w:rsidP="00B93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633F3">
              <w:rPr>
                <w:rFonts w:ascii="Arial" w:eastAsia="Times New Roman" w:hAnsi="Arial" w:cs="Arial"/>
                <w:b/>
                <w:bCs/>
                <w:color w:val="000000"/>
              </w:rPr>
              <w:t>Baseline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C774" w14:textId="77777777" w:rsidR="00021E45" w:rsidRPr="002633F3" w:rsidRDefault="00021E45" w:rsidP="00B93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633F3">
              <w:rPr>
                <w:rFonts w:ascii="Arial" w:eastAsia="Times New Roman" w:hAnsi="Arial" w:cs="Arial"/>
                <w:b/>
                <w:bCs/>
                <w:color w:val="000000"/>
              </w:rPr>
              <w:t>Endline</w:t>
            </w:r>
          </w:p>
        </w:tc>
      </w:tr>
      <w:tr w:rsidR="00021E45" w:rsidRPr="002633F3" w14:paraId="65B00473" w14:textId="77777777" w:rsidTr="00021E45">
        <w:trPr>
          <w:trHeight w:val="290"/>
        </w:trPr>
        <w:tc>
          <w:tcPr>
            <w:tcW w:w="12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E7FA" w14:textId="77777777" w:rsidR="00021E45" w:rsidRPr="002633F3" w:rsidRDefault="00021E45" w:rsidP="00B933A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445B" w14:textId="77777777" w:rsidR="00021E45" w:rsidRPr="002633F3" w:rsidRDefault="00021E45" w:rsidP="00B93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0510" w14:textId="77777777" w:rsidR="00021E45" w:rsidRPr="002633F3" w:rsidRDefault="00021E45" w:rsidP="00B93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24E1" w14:textId="77777777" w:rsidR="00021E45" w:rsidRPr="002633F3" w:rsidRDefault="00021E45" w:rsidP="00B93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C56C" w14:textId="77777777" w:rsidR="00021E45" w:rsidRPr="002633F3" w:rsidRDefault="00021E45" w:rsidP="00B93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9979" w14:textId="77777777" w:rsidR="00021E45" w:rsidRPr="002633F3" w:rsidRDefault="00021E45" w:rsidP="00B93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9D9C" w14:textId="77777777" w:rsidR="00021E45" w:rsidRPr="002633F3" w:rsidRDefault="00021E45" w:rsidP="00B93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3DD2" w14:textId="77777777" w:rsidR="00021E45" w:rsidRPr="002633F3" w:rsidRDefault="00021E45" w:rsidP="00B93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5417" w14:textId="77777777" w:rsidR="00021E45" w:rsidRPr="002633F3" w:rsidRDefault="00021E45" w:rsidP="00B93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D609" w14:textId="77777777" w:rsidR="00021E45" w:rsidRPr="002633F3" w:rsidRDefault="00021E45" w:rsidP="00B93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15BF" w14:textId="77777777" w:rsidR="00021E45" w:rsidRPr="002633F3" w:rsidRDefault="00021E45" w:rsidP="00B93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319A" w14:textId="77777777" w:rsidR="00021E45" w:rsidRPr="002633F3" w:rsidRDefault="00021E45" w:rsidP="00B93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CC64" w14:textId="77777777" w:rsidR="00021E45" w:rsidRPr="002633F3" w:rsidRDefault="00021E45" w:rsidP="00B93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021E45" w:rsidRPr="002633F3" w14:paraId="7BD78F2E" w14:textId="77777777" w:rsidTr="00021E45">
        <w:trPr>
          <w:trHeight w:val="290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8DBD" w14:textId="77777777" w:rsidR="00021E45" w:rsidRPr="002633F3" w:rsidRDefault="00021E45" w:rsidP="00B933A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Milk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5CF5" w14:textId="27A58259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44.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FFEB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96D7" w14:textId="56486729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51.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7FFC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C421" w14:textId="028625CA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53.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212D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6022" w14:textId="340B9888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48.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FFAD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5082" w14:textId="4754CC20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8210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7CF2" w14:textId="42A9677F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47A6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021E45" w:rsidRPr="002633F3" w14:paraId="0B5B0AAD" w14:textId="77777777" w:rsidTr="00021E45">
        <w:trPr>
          <w:trHeight w:val="290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DCDC" w14:textId="77777777" w:rsidR="00021E45" w:rsidRPr="002633F3" w:rsidRDefault="00021E45" w:rsidP="00B933A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Fish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B537" w14:textId="1386677A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100.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0241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5A73" w14:textId="32AA6756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100.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914C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C7D5" w14:textId="6F64595F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0B33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6EAD" w14:textId="3BE77066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EA2C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4F41" w14:textId="1B27C61D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7670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6A0D" w14:textId="77F44ABA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3384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21E45" w:rsidRPr="002633F3" w14:paraId="4AC765DB" w14:textId="77777777" w:rsidTr="00021E45">
        <w:trPr>
          <w:trHeight w:val="290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3968" w14:textId="77777777" w:rsidR="00021E45" w:rsidRPr="002633F3" w:rsidRDefault="00021E45" w:rsidP="00B933A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Eggs*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2B37" w14:textId="263C7050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51.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AE0E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1718" w14:textId="4E4B271B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30.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BC8C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35FB" w14:textId="77C58B0B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46.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9FF8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D95D" w14:textId="38CFCE79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69.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B0C2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D293" w14:textId="5FE7FBE2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31EA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8FB0" w14:textId="71E3A85F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16D3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21E45" w:rsidRPr="002633F3" w14:paraId="07F5FFCC" w14:textId="77777777" w:rsidTr="00021E45">
        <w:trPr>
          <w:trHeight w:val="290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6E27" w14:textId="77777777" w:rsidR="00021E45" w:rsidRPr="002633F3" w:rsidRDefault="00021E45" w:rsidP="00B933A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Beef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C814" w14:textId="77AD815B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100.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6F0C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F9A7" w14:textId="342820FC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100.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2A6C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5843" w14:textId="70742DBD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D2D0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528D" w14:textId="1730D47F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AEA9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4F27" w14:textId="61B6F38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6921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E849" w14:textId="45BF2671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156F" w14:textId="77777777" w:rsidR="00021E45" w:rsidRPr="002633F3" w:rsidRDefault="00021E45" w:rsidP="00DC5F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33F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</w:tbl>
    <w:p w14:paraId="7D1A8C19" w14:textId="0C36F24C" w:rsidR="00021E45" w:rsidRPr="002633F3" w:rsidRDefault="00021E45">
      <w:pPr>
        <w:rPr>
          <w:rFonts w:ascii="Arial" w:hAnsi="Arial" w:cs="Arial"/>
          <w:sz w:val="20"/>
          <w:szCs w:val="20"/>
        </w:rPr>
      </w:pPr>
      <w:r w:rsidRPr="002633F3">
        <w:rPr>
          <w:rFonts w:ascii="Arial" w:eastAsia="Times New Roman" w:hAnsi="Arial" w:cs="Arial"/>
          <w:color w:val="000000"/>
          <w:sz w:val="20"/>
          <w:szCs w:val="20"/>
        </w:rPr>
        <w:t>*</w:t>
      </w:r>
      <w:r w:rsidRPr="00750709">
        <w:rPr>
          <w:rFonts w:ascii="Arial" w:eastAsia="Times New Roman" w:hAnsi="Arial" w:cs="Arial"/>
          <w:i/>
          <w:iCs/>
          <w:color w:val="000000"/>
          <w:sz w:val="20"/>
          <w:szCs w:val="20"/>
        </w:rPr>
        <w:t>P</w:t>
      </w:r>
      <w:r w:rsidRPr="002633F3">
        <w:rPr>
          <w:rFonts w:ascii="Arial" w:eastAsia="Times New Roman" w:hAnsi="Arial" w:cs="Arial"/>
          <w:color w:val="000000"/>
          <w:sz w:val="20"/>
          <w:szCs w:val="20"/>
        </w:rPr>
        <w:t>&lt;0.05 for comparison between baseline and endline</w:t>
      </w:r>
    </w:p>
    <w:sectPr w:rsidR="00021E45" w:rsidRPr="002633F3" w:rsidSect="00EF67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345"/>
    <w:rsid w:val="00014866"/>
    <w:rsid w:val="00021E45"/>
    <w:rsid w:val="00211345"/>
    <w:rsid w:val="002633F3"/>
    <w:rsid w:val="003C7B9E"/>
    <w:rsid w:val="00674CE1"/>
    <w:rsid w:val="00750709"/>
    <w:rsid w:val="00755EE1"/>
    <w:rsid w:val="00990921"/>
    <w:rsid w:val="00AC09B7"/>
    <w:rsid w:val="00B14C9F"/>
    <w:rsid w:val="00CB6309"/>
    <w:rsid w:val="00DC5FA8"/>
    <w:rsid w:val="00EE4EC8"/>
    <w:rsid w:val="00EF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AA2AA"/>
  <w15:chartTrackingRefBased/>
  <w15:docId w15:val="{2F105E01-2CE7-4A28-8E4C-8A8B09123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67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7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7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7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1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4DE69454A09A4A880EC6B60D85CCD4" ma:contentTypeVersion="6" ma:contentTypeDescription="Create a new document." ma:contentTypeScope="" ma:versionID="a64813dfc0a01097177d223760a1ec55">
  <xsd:schema xmlns:xsd="http://www.w3.org/2001/XMLSchema" xmlns:xs="http://www.w3.org/2001/XMLSchema" xmlns:p="http://schemas.microsoft.com/office/2006/metadata/properties" xmlns:ns2="42ef307c-415f-4032-b76b-378740b62fa0" xmlns:ns3="70c6c863-2584-431f-8ec4-beb7e52938a6" targetNamespace="http://schemas.microsoft.com/office/2006/metadata/properties" ma:root="true" ma:fieldsID="0d7dc7245e0fd87ac9efba4d9cb6f438" ns2:_="" ns3:_="">
    <xsd:import namespace="42ef307c-415f-4032-b76b-378740b62fa0"/>
    <xsd:import namespace="70c6c863-2584-431f-8ec4-beb7e52938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ef307c-415f-4032-b76b-378740b62f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c6c863-2584-431f-8ec4-beb7e52938a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F890645-DCB8-45F8-8095-E789873C3D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70A6DDE-5C95-4ACB-BD47-57E2EE281A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ef307c-415f-4032-b76b-378740b62fa0"/>
    <ds:schemaRef ds:uri="70c6c863-2584-431f-8ec4-beb7e52938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2A9F6F-B2E1-4525-83C1-BC7E7EA705D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Flax, Valerie</cp:lastModifiedBy>
  <cp:revision>2</cp:revision>
  <dcterms:created xsi:type="dcterms:W3CDTF">2023-02-04T20:22:00Z</dcterms:created>
  <dcterms:modified xsi:type="dcterms:W3CDTF">2023-02-04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4DE69454A09A4A880EC6B60D85CCD4</vt:lpwstr>
  </property>
</Properties>
</file>